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378747" w14:textId="77777777" w:rsidR="004F77B8" w:rsidRDefault="004F77B8">
      <w:pPr>
        <w:rPr>
          <w:rFonts w:ascii="Times New Roman" w:eastAsia="Times New Roman" w:hAnsi="Times New Roman" w:cs="Times New Roman"/>
          <w:b/>
          <w:sz w:val="14"/>
          <w:szCs w:val="14"/>
        </w:rPr>
      </w:pPr>
    </w:p>
    <w:tbl>
      <w:tblPr>
        <w:tblStyle w:val="a"/>
        <w:tblW w:w="132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6360"/>
        <w:gridCol w:w="1590"/>
        <w:gridCol w:w="1725"/>
        <w:gridCol w:w="1845"/>
        <w:gridCol w:w="1710"/>
      </w:tblGrid>
      <w:tr w:rsidR="004F77B8" w14:paraId="36A6B9BB" w14:textId="77777777">
        <w:tc>
          <w:tcPr>
            <w:tcW w:w="13230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34DB1B1" w14:textId="77777777" w:rsidR="004F77B8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pplementary Table 3. Summary of AMSTAR-2 Completeness Scores Across the Five Included Guidelines</w:t>
            </w:r>
          </w:p>
        </w:tc>
      </w:tr>
      <w:tr w:rsidR="004F77B8" w14:paraId="406BE3A2" w14:textId="77777777">
        <w:tc>
          <w:tcPr>
            <w:tcW w:w="6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52FFA06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MSTAR-2 Item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C978FC6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Cutaneous melanoma: ESMO CPGs for diagnosis,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reatment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and follow-up</w:t>
            </w:r>
          </w:p>
          <w:p w14:paraId="2D735F5F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SRs=2)</w:t>
            </w:r>
          </w:p>
        </w:tc>
        <w:tc>
          <w:tcPr>
            <w:tcW w:w="17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E7B15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he updated Swiss guidelines 2016 for the treatment and follow-up of cutaneous melanoma</w:t>
            </w:r>
          </w:p>
          <w:p w14:paraId="3264979E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SRs=4)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94AB5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Brazilian guidelines for diagnosis,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reatment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and follow-up of primary cutaneous melanoma - Part II</w:t>
            </w:r>
          </w:p>
          <w:p w14:paraId="5D53F870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SRs=3)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ED619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hinese Guidelines on the Diagnosis and Treatment of Melanoma (2015 Edition)</w:t>
            </w:r>
          </w:p>
          <w:p w14:paraId="2C186F20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SRs=7)</w:t>
            </w:r>
          </w:p>
        </w:tc>
      </w:tr>
      <w:tr w:rsidR="004F77B8" w14:paraId="4BAA80F0" w14:textId="77777777">
        <w:tc>
          <w:tcPr>
            <w:tcW w:w="636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608A2DC" w14:textId="77777777" w:rsidR="004F77B8" w:rsidRDefault="004F77B8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45C7FB5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tem Score,</w:t>
            </w:r>
          </w:p>
          <w:p w14:paraId="3B9BF58E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(SD)</w:t>
            </w:r>
          </w:p>
        </w:tc>
        <w:tc>
          <w:tcPr>
            <w:tcW w:w="17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9282844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tem Score,</w:t>
            </w:r>
          </w:p>
          <w:p w14:paraId="449DB72F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(SD)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18950ED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tem Score,</w:t>
            </w:r>
          </w:p>
          <w:p w14:paraId="3BF27F8C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(SD)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113E377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tem Score,</w:t>
            </w:r>
          </w:p>
          <w:p w14:paraId="530A429E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(SD)</w:t>
            </w:r>
          </w:p>
        </w:tc>
      </w:tr>
      <w:tr w:rsidR="004F77B8" w14:paraId="6CD93695" w14:textId="77777777">
        <w:tc>
          <w:tcPr>
            <w:tcW w:w="636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7215359" w14:textId="77777777" w:rsidR="004F77B8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) Did the research questions and inclusion criteria for the review include the components of PICO?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4876736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, (0.71)</w:t>
            </w:r>
          </w:p>
        </w:tc>
        <w:tc>
          <w:tcPr>
            <w:tcW w:w="17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98F28FB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5, (0.5)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423FF05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7, (0.58)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FB5ADA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, (0)</w:t>
            </w:r>
          </w:p>
        </w:tc>
      </w:tr>
      <w:tr w:rsidR="004F77B8" w14:paraId="2AF13733" w14:textId="77777777">
        <w:tc>
          <w:tcPr>
            <w:tcW w:w="636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40FE6B7" w14:textId="77777777" w:rsidR="004F77B8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) Did the SR contain an explicit statement that the methods were established prior to the SR and did the report justify any significant deviations from the protocol?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112EC98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 (0)</w:t>
            </w:r>
          </w:p>
        </w:tc>
        <w:tc>
          <w:tcPr>
            <w:tcW w:w="17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E0B758F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 (0)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8A9CFD4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 (0)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596F2E6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 (0)</w:t>
            </w:r>
          </w:p>
        </w:tc>
      </w:tr>
      <w:tr w:rsidR="004F77B8" w14:paraId="0703D8E6" w14:textId="77777777">
        <w:tc>
          <w:tcPr>
            <w:tcW w:w="636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2DF6A9C" w14:textId="77777777" w:rsidR="004F77B8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) Did the SR authors explain their selection of the study designs for inclusion?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009964C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 (0)</w:t>
            </w:r>
          </w:p>
        </w:tc>
        <w:tc>
          <w:tcPr>
            <w:tcW w:w="17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AD7C139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5, (0.5)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21C697E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 (0)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707F30B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4, (0.38)</w:t>
            </w:r>
          </w:p>
        </w:tc>
      </w:tr>
      <w:tr w:rsidR="004F77B8" w14:paraId="0EBF8235" w14:textId="77777777">
        <w:tc>
          <w:tcPr>
            <w:tcW w:w="636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9A4923F" w14:textId="77777777" w:rsidR="004F77B8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) Did the review authors use a comprehensive literature search strategy?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98B588B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, (0)</w:t>
            </w:r>
          </w:p>
        </w:tc>
        <w:tc>
          <w:tcPr>
            <w:tcW w:w="17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1D0CEA5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, (0)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2947D69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, (0)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59C0D85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3, (0.19)</w:t>
            </w:r>
          </w:p>
        </w:tc>
      </w:tr>
      <w:tr w:rsidR="004F77B8" w14:paraId="6A61A750" w14:textId="77777777">
        <w:tc>
          <w:tcPr>
            <w:tcW w:w="636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3F2EB64" w14:textId="77777777" w:rsidR="004F77B8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) Did the review authors perform study selection in duplicate?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93D47BF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, (0.71)</w:t>
            </w:r>
          </w:p>
        </w:tc>
        <w:tc>
          <w:tcPr>
            <w:tcW w:w="17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EF66438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 (0)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D6F9F86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3, (0.58)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E478FBB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9, (0.49)</w:t>
            </w:r>
          </w:p>
        </w:tc>
      </w:tr>
      <w:tr w:rsidR="004F77B8" w14:paraId="787C23FE" w14:textId="77777777">
        <w:tc>
          <w:tcPr>
            <w:tcW w:w="636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F5C929C" w14:textId="77777777" w:rsidR="004F77B8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) Did the review authors perform data extraction in duplicate?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D714FC0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 (0)</w:t>
            </w:r>
          </w:p>
        </w:tc>
        <w:tc>
          <w:tcPr>
            <w:tcW w:w="17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F0D53DC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 (0)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D571A55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 (0)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199E893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 (0)</w:t>
            </w:r>
          </w:p>
        </w:tc>
      </w:tr>
      <w:tr w:rsidR="004F77B8" w14:paraId="7EFEE47C" w14:textId="77777777">
        <w:tc>
          <w:tcPr>
            <w:tcW w:w="636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D7DCA3F" w14:textId="77777777" w:rsidR="004F77B8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) Did the review authors provide a list of excluded studies and justify the exclusions?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DC4C034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, (0.71)</w:t>
            </w:r>
          </w:p>
        </w:tc>
        <w:tc>
          <w:tcPr>
            <w:tcW w:w="17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0E8B9E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, (0.58)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90F087C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3, (0.58)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0C55FF5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9, (0.49)</w:t>
            </w:r>
          </w:p>
        </w:tc>
      </w:tr>
      <w:tr w:rsidR="004F77B8" w14:paraId="66DBF697" w14:textId="77777777">
        <w:tc>
          <w:tcPr>
            <w:tcW w:w="636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39068E1" w14:textId="77777777" w:rsidR="004F77B8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) Did the review authors describe the included studies in adequate detail?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6142E92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5, (0.35)</w:t>
            </w:r>
          </w:p>
        </w:tc>
        <w:tc>
          <w:tcPr>
            <w:tcW w:w="17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F4B5EAB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 (0)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97BB8D6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 (0)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A6EC72D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 (0)</w:t>
            </w:r>
          </w:p>
        </w:tc>
      </w:tr>
      <w:tr w:rsidR="004F77B8" w14:paraId="1C1AE9B4" w14:textId="77777777">
        <w:tc>
          <w:tcPr>
            <w:tcW w:w="636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F8FF89E" w14:textId="77777777" w:rsidR="004F77B8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) Did the review authors use a satisfactory technique for assessing the risk of bias (ROB) in individual studies that were included in the review?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1417F3E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, (0)</w:t>
            </w:r>
          </w:p>
        </w:tc>
        <w:tc>
          <w:tcPr>
            <w:tcW w:w="17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8BB500D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, (0)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4FAFD88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7, (0.29)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BDD1927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, (0)</w:t>
            </w:r>
          </w:p>
        </w:tc>
      </w:tr>
      <w:tr w:rsidR="004F77B8" w14:paraId="42B39EF4" w14:textId="77777777">
        <w:tc>
          <w:tcPr>
            <w:tcW w:w="636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F844D85" w14:textId="77777777" w:rsidR="004F77B8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 )</w:t>
            </w:r>
            <w:proofErr w:type="gram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Did the authors report on the sources of funding for the studies included in the SR?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9ECAD3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 (0)</w:t>
            </w:r>
          </w:p>
        </w:tc>
        <w:tc>
          <w:tcPr>
            <w:tcW w:w="17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3D7BC85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 (0)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668192C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3, (0.29)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29AAB8A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7, (0.19)</w:t>
            </w:r>
          </w:p>
        </w:tc>
      </w:tr>
      <w:tr w:rsidR="004F77B8" w14:paraId="60B95609" w14:textId="77777777">
        <w:tc>
          <w:tcPr>
            <w:tcW w:w="636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FE5DDF7" w14:textId="77777777" w:rsidR="004F77B8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) If meta-analysis was performed, did the review authors use appropriate methods for statistical combination of results?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813914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 (0)</w:t>
            </w:r>
          </w:p>
        </w:tc>
        <w:tc>
          <w:tcPr>
            <w:tcW w:w="17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87780C4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 (0)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B93CA80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 (0)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FCC6E88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 (0)</w:t>
            </w:r>
          </w:p>
        </w:tc>
      </w:tr>
      <w:tr w:rsidR="004F77B8" w14:paraId="5EB9FD20" w14:textId="77777777">
        <w:tc>
          <w:tcPr>
            <w:tcW w:w="636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26700F" w14:textId="77777777" w:rsidR="004F77B8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2) If meta-analysis was performed, did the SR authors assess the potential impact of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oB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in individual studies on the results of the meta-analysis/other evidence synthesis?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AA5D2A7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 (0)</w:t>
            </w:r>
          </w:p>
        </w:tc>
        <w:tc>
          <w:tcPr>
            <w:tcW w:w="17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68F3D64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 (0)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032EE63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 (0)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CF00343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 (0)</w:t>
            </w:r>
          </w:p>
        </w:tc>
      </w:tr>
      <w:tr w:rsidR="004F77B8" w14:paraId="7BC5A1C9" w14:textId="77777777">
        <w:tc>
          <w:tcPr>
            <w:tcW w:w="636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030B069" w14:textId="77777777" w:rsidR="004F77B8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3) Did the review authors account for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oB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in individual studies when interpreting/ discussing the results of the review?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6EC6252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, (0)</w:t>
            </w:r>
          </w:p>
        </w:tc>
        <w:tc>
          <w:tcPr>
            <w:tcW w:w="17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584A3C7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, (0)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C8BE7C7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, (0.71)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E479901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, (0)</w:t>
            </w:r>
          </w:p>
        </w:tc>
      </w:tr>
      <w:tr w:rsidR="004F77B8" w14:paraId="04FAF447" w14:textId="77777777">
        <w:tc>
          <w:tcPr>
            <w:tcW w:w="636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7DCA7D5" w14:textId="77777777" w:rsidR="004F77B8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) Did the review authors provide a satisfactory explanation for, and discussion of, any heterogeneity observed in the results of the review?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71F9456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 (0)</w:t>
            </w:r>
          </w:p>
        </w:tc>
        <w:tc>
          <w:tcPr>
            <w:tcW w:w="17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18A67AF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 (0)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5B86025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 (0)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D4D2E6E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, (0.55)</w:t>
            </w:r>
          </w:p>
        </w:tc>
      </w:tr>
      <w:tr w:rsidR="004F77B8" w14:paraId="65724E5E" w14:textId="77777777">
        <w:tc>
          <w:tcPr>
            <w:tcW w:w="636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A79F1C1" w14:textId="77777777" w:rsidR="004F77B8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5) If they performed quantitative synthesis did the review authors carry out an adequate investigation of publication bias (small study bias) and discuss its likely </w:t>
            </w:r>
          </w:p>
          <w:p w14:paraId="233C482A" w14:textId="77777777" w:rsidR="004F77B8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mpact on the results of the review?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AA93EEF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 (0)</w:t>
            </w:r>
          </w:p>
        </w:tc>
        <w:tc>
          <w:tcPr>
            <w:tcW w:w="17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9E04233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 (0)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B585D2C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3, (0.58)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7FB0EC4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3, (0.53)</w:t>
            </w:r>
          </w:p>
        </w:tc>
      </w:tr>
      <w:tr w:rsidR="004F77B8" w14:paraId="7531EEED" w14:textId="77777777">
        <w:tc>
          <w:tcPr>
            <w:tcW w:w="636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D354BD4" w14:textId="77777777" w:rsidR="004F77B8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) Did the review authors report any potential sources of conflict of interest, including any funding they received for conducting the review?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AB027F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, (0.71)</w:t>
            </w:r>
          </w:p>
        </w:tc>
        <w:tc>
          <w:tcPr>
            <w:tcW w:w="17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B8B8CFE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5, (0.5)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3ACB15C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3, (0.58)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1CDC08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7, (0.53)</w:t>
            </w:r>
          </w:p>
        </w:tc>
      </w:tr>
      <w:tr w:rsidR="004F77B8" w14:paraId="320FE5E8" w14:textId="77777777">
        <w:tc>
          <w:tcPr>
            <w:tcW w:w="63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7A7FA01" w14:textId="77777777" w:rsidR="004F77B8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MSTAR-2 Percent Complete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22EAE3D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5.94. (11.05)</w:t>
            </w:r>
          </w:p>
        </w:tc>
        <w:tc>
          <w:tcPr>
            <w:tcW w:w="17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3DF24A3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9.93. (13)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28D702F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1.65. (7.59)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715955E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9.7. (11.87)</w:t>
            </w:r>
          </w:p>
        </w:tc>
      </w:tr>
    </w:tbl>
    <w:p w14:paraId="26F3B5F2" w14:textId="77777777" w:rsidR="004F77B8" w:rsidRDefault="004F77B8">
      <w:pPr>
        <w:rPr>
          <w:rFonts w:ascii="Times New Roman" w:eastAsia="Times New Roman" w:hAnsi="Times New Roman" w:cs="Times New Roman"/>
          <w:sz w:val="14"/>
          <w:szCs w:val="14"/>
        </w:rPr>
      </w:pPr>
    </w:p>
    <w:p w14:paraId="6E97D562" w14:textId="77777777" w:rsidR="004F77B8" w:rsidRDefault="004F77B8">
      <w:pPr>
        <w:rPr>
          <w:rFonts w:ascii="Times New Roman" w:eastAsia="Times New Roman" w:hAnsi="Times New Roman" w:cs="Times New Roman"/>
          <w:sz w:val="14"/>
          <w:szCs w:val="14"/>
        </w:rPr>
      </w:pPr>
    </w:p>
    <w:p w14:paraId="51E213F3" w14:textId="77777777" w:rsidR="004F77B8" w:rsidRDefault="004F77B8">
      <w:pPr>
        <w:rPr>
          <w:rFonts w:ascii="Times New Roman" w:eastAsia="Times New Roman" w:hAnsi="Times New Roman" w:cs="Times New Roman"/>
          <w:sz w:val="14"/>
          <w:szCs w:val="14"/>
        </w:rPr>
      </w:pPr>
    </w:p>
    <w:p w14:paraId="69243B26" w14:textId="77777777" w:rsidR="004F77B8" w:rsidRDefault="004F77B8">
      <w:pPr>
        <w:rPr>
          <w:rFonts w:ascii="Times New Roman" w:eastAsia="Times New Roman" w:hAnsi="Times New Roman" w:cs="Times New Roman"/>
          <w:sz w:val="14"/>
          <w:szCs w:val="14"/>
        </w:rPr>
      </w:pPr>
    </w:p>
    <w:p w14:paraId="2DFE13E5" w14:textId="77777777" w:rsidR="004F77B8" w:rsidRDefault="004F77B8">
      <w:pPr>
        <w:rPr>
          <w:rFonts w:ascii="Times New Roman" w:eastAsia="Times New Roman" w:hAnsi="Times New Roman" w:cs="Times New Roman"/>
          <w:sz w:val="14"/>
          <w:szCs w:val="14"/>
        </w:rPr>
      </w:pPr>
    </w:p>
    <w:tbl>
      <w:tblPr>
        <w:tblStyle w:val="a0"/>
        <w:tblW w:w="132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6435"/>
        <w:gridCol w:w="1875"/>
        <w:gridCol w:w="1545"/>
        <w:gridCol w:w="1935"/>
        <w:gridCol w:w="1440"/>
      </w:tblGrid>
      <w:tr w:rsidR="004F77B8" w14:paraId="59168E94" w14:textId="77777777">
        <w:tc>
          <w:tcPr>
            <w:tcW w:w="13230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74E1209" w14:textId="77777777" w:rsidR="004F77B8" w:rsidRDefault="0000000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upplementary Table 3 Continued</w:t>
            </w:r>
          </w:p>
        </w:tc>
      </w:tr>
      <w:tr w:rsidR="004F77B8" w14:paraId="31898682" w14:textId="77777777">
        <w:tc>
          <w:tcPr>
            <w:tcW w:w="6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1689D28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MSTAR-2 Item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1D5C2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iagnosis and treatment of melanoma. European consensus-based interdisciplinary guideline - Update 2016</w:t>
            </w:r>
          </w:p>
          <w:p w14:paraId="05523F3C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SRs=3)</w:t>
            </w:r>
          </w:p>
        </w:tc>
        <w:tc>
          <w:tcPr>
            <w:tcW w:w="15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08669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creening for Skin Cancer: US Preventive Services Task Force Recommendation Statement</w:t>
            </w:r>
          </w:p>
          <w:p w14:paraId="0F414B08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SRs=1)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82010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Updated evidence-based clinical practice guidelines for the diagnosis and management of melanoma: definitive excision margins for primary cutaneous melanoma</w:t>
            </w:r>
          </w:p>
          <w:p w14:paraId="2222DB75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SRs=3)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9E295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uidelines of care for the management of primary cutaneous melanoma</w:t>
            </w:r>
          </w:p>
          <w:p w14:paraId="6386481E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SRs=13)</w:t>
            </w:r>
          </w:p>
        </w:tc>
      </w:tr>
      <w:tr w:rsidR="004F77B8" w14:paraId="08E644D5" w14:textId="77777777">
        <w:tc>
          <w:tcPr>
            <w:tcW w:w="643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3F9FA61" w14:textId="77777777" w:rsidR="004F77B8" w:rsidRDefault="004F77B8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80703DA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tem Score,</w:t>
            </w:r>
          </w:p>
          <w:p w14:paraId="302B86E8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(SD)</w:t>
            </w:r>
          </w:p>
        </w:tc>
        <w:tc>
          <w:tcPr>
            <w:tcW w:w="1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0E33B6A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tem Score,</w:t>
            </w:r>
          </w:p>
          <w:p w14:paraId="786B0FC5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(SD)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E48F699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tem Score,</w:t>
            </w:r>
          </w:p>
          <w:p w14:paraId="102912FE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(SD)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2CA51B9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tem Score,</w:t>
            </w:r>
          </w:p>
          <w:p w14:paraId="76ADE991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(SD)</w:t>
            </w:r>
          </w:p>
        </w:tc>
      </w:tr>
      <w:tr w:rsidR="004F77B8" w14:paraId="43DB3D76" w14:textId="77777777">
        <w:tc>
          <w:tcPr>
            <w:tcW w:w="643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4EB5B1A" w14:textId="77777777" w:rsidR="004F77B8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) Did the research questions and inclusion criteria for the review include the components of PICO?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4129F01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, (0)</w:t>
            </w:r>
          </w:p>
        </w:tc>
        <w:tc>
          <w:tcPr>
            <w:tcW w:w="1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96AC9CB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, (0)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0CC682F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, (0)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CC59B14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5, (0.38)</w:t>
            </w:r>
          </w:p>
        </w:tc>
      </w:tr>
      <w:tr w:rsidR="004F77B8" w14:paraId="3CF0CEE7" w14:textId="77777777">
        <w:tc>
          <w:tcPr>
            <w:tcW w:w="643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CD1A09F" w14:textId="77777777" w:rsidR="004F77B8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) Did the SR contain an explicit statement that the methods were established prior to the SR and did the report justify any significant deviations from the protocol?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0BDBEA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3, (0.58)</w:t>
            </w:r>
          </w:p>
        </w:tc>
        <w:tc>
          <w:tcPr>
            <w:tcW w:w="1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F0065EA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 (0)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D52ADE8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3, (0.58)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7E66656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4, (0.14)</w:t>
            </w:r>
          </w:p>
        </w:tc>
      </w:tr>
      <w:tr w:rsidR="004F77B8" w14:paraId="07633541" w14:textId="77777777">
        <w:tc>
          <w:tcPr>
            <w:tcW w:w="643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D3E4FB4" w14:textId="77777777" w:rsidR="004F77B8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) Did the SR authors explain their selection of the study designs for inclusion?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A8499C9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 (0)</w:t>
            </w:r>
          </w:p>
        </w:tc>
        <w:tc>
          <w:tcPr>
            <w:tcW w:w="1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0C955A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 (0)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9CA75A8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3, (0.58)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710B7AC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 (0)</w:t>
            </w:r>
          </w:p>
        </w:tc>
      </w:tr>
      <w:tr w:rsidR="004F77B8" w14:paraId="1ADED8CC" w14:textId="77777777">
        <w:tc>
          <w:tcPr>
            <w:tcW w:w="643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3FEA415" w14:textId="77777777" w:rsidR="004F77B8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) Did the review authors use a comprehensive literature search strategy?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AE96636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, (0)</w:t>
            </w:r>
          </w:p>
        </w:tc>
        <w:tc>
          <w:tcPr>
            <w:tcW w:w="1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7030261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, (0)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97F1821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, (0)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BCDA278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, (0)</w:t>
            </w:r>
          </w:p>
        </w:tc>
      </w:tr>
      <w:tr w:rsidR="004F77B8" w14:paraId="7FEBF240" w14:textId="77777777">
        <w:tc>
          <w:tcPr>
            <w:tcW w:w="643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22FBFAE" w14:textId="77777777" w:rsidR="004F77B8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) Did the review authors perform study selection in duplicate?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D9718B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 (0)</w:t>
            </w:r>
          </w:p>
        </w:tc>
        <w:tc>
          <w:tcPr>
            <w:tcW w:w="1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E5BA96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 (0)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433E536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3, (0.58)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5ECFE7D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7, (0.44)</w:t>
            </w:r>
          </w:p>
        </w:tc>
      </w:tr>
      <w:tr w:rsidR="004F77B8" w14:paraId="54C2B848" w14:textId="77777777">
        <w:tc>
          <w:tcPr>
            <w:tcW w:w="643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9B97039" w14:textId="77777777" w:rsidR="004F77B8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) Did the review authors perform data extraction in duplicate?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A12EEA1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 (0)</w:t>
            </w:r>
          </w:p>
        </w:tc>
        <w:tc>
          <w:tcPr>
            <w:tcW w:w="1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35991F8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, (0)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E41BE1E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, (0)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B277BBD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8, (0.51)</w:t>
            </w:r>
          </w:p>
        </w:tc>
      </w:tr>
      <w:tr w:rsidR="004F77B8" w14:paraId="5699AF26" w14:textId="77777777">
        <w:tc>
          <w:tcPr>
            <w:tcW w:w="643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D248BF4" w14:textId="77777777" w:rsidR="004F77B8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) Did the review authors provide a list of excluded studies and justify the exclusions?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E19FBC4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7, (0.58)</w:t>
            </w:r>
          </w:p>
        </w:tc>
        <w:tc>
          <w:tcPr>
            <w:tcW w:w="1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5DC45CE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 (0)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E6E9AC5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 (0)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434547B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5, (0.38)</w:t>
            </w:r>
          </w:p>
        </w:tc>
      </w:tr>
      <w:tr w:rsidR="004F77B8" w14:paraId="28DF84BB" w14:textId="77777777">
        <w:tc>
          <w:tcPr>
            <w:tcW w:w="643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0E1350C" w14:textId="77777777" w:rsidR="004F77B8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) Did the review authors describe the included studies in adequate detail?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ABCEAF2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 (0)</w:t>
            </w:r>
          </w:p>
        </w:tc>
        <w:tc>
          <w:tcPr>
            <w:tcW w:w="1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C8E1ABB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, (0)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2A46972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7, (0.29)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86E41D0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8, (0.19)</w:t>
            </w:r>
          </w:p>
        </w:tc>
      </w:tr>
      <w:tr w:rsidR="004F77B8" w14:paraId="6D0A3702" w14:textId="77777777">
        <w:tc>
          <w:tcPr>
            <w:tcW w:w="643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F3CE4E" w14:textId="77777777" w:rsidR="004F77B8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) Did the review authors use a satisfactory technique for assessing the risk of bias (ROB) in individual studies that were included in the review?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3E4E0B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, (0)</w:t>
            </w:r>
          </w:p>
        </w:tc>
        <w:tc>
          <w:tcPr>
            <w:tcW w:w="1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44CF50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 (0)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0D22FAA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3, (0.29)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A7B737B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1, (0.33)</w:t>
            </w:r>
          </w:p>
        </w:tc>
      </w:tr>
      <w:tr w:rsidR="004F77B8" w14:paraId="3D61D51A" w14:textId="77777777">
        <w:tc>
          <w:tcPr>
            <w:tcW w:w="643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BED3533" w14:textId="77777777" w:rsidR="004F77B8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 )</w:t>
            </w:r>
            <w:proofErr w:type="gram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Did the authors report on the sources of funding for the studies included in the SR?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61EA78B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7, (0.29)</w:t>
            </w:r>
          </w:p>
        </w:tc>
        <w:tc>
          <w:tcPr>
            <w:tcW w:w="1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10E33F2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 (0)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8EBAA74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 (0)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F6C7F5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 (0)</w:t>
            </w:r>
          </w:p>
        </w:tc>
      </w:tr>
      <w:tr w:rsidR="004F77B8" w14:paraId="4239C2B7" w14:textId="77777777">
        <w:tc>
          <w:tcPr>
            <w:tcW w:w="643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D390AC7" w14:textId="77777777" w:rsidR="004F77B8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) If meta-analysis was performed, did the review authors use appropriate methods for statistical combination of results?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05F674F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 (0)</w:t>
            </w:r>
          </w:p>
        </w:tc>
        <w:tc>
          <w:tcPr>
            <w:tcW w:w="1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70B14A6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 (0)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F23DAB3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7, (0.58)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D8A0049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6, (0.38)</w:t>
            </w:r>
          </w:p>
        </w:tc>
      </w:tr>
      <w:tr w:rsidR="004F77B8" w14:paraId="7F69FB79" w14:textId="77777777">
        <w:tc>
          <w:tcPr>
            <w:tcW w:w="643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CEFCA49" w14:textId="77777777" w:rsidR="004F77B8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2) If meta-analysis was performed, did the SR authors assess the potential impact of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oB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in individual studies on the results of the meta-analysis/other evidence synthesis?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6302A42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 (0)</w:t>
            </w:r>
          </w:p>
        </w:tc>
        <w:tc>
          <w:tcPr>
            <w:tcW w:w="1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0D21AB8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 (0)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757B82B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7, (0.58)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B4133B9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1, (0.49)</w:t>
            </w:r>
          </w:p>
        </w:tc>
      </w:tr>
      <w:tr w:rsidR="004F77B8" w14:paraId="4185F445" w14:textId="77777777">
        <w:tc>
          <w:tcPr>
            <w:tcW w:w="643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FE144CC" w14:textId="77777777" w:rsidR="004F77B8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3) Did the review authors account for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oB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in individual studies when interpreting/ discussing the results of the review?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01918E8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, (0)</w:t>
            </w:r>
          </w:p>
        </w:tc>
        <w:tc>
          <w:tcPr>
            <w:tcW w:w="1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DDD4B1A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 (0)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D9727F2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7, (0.58)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AE4405D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4, (0.52)</w:t>
            </w:r>
          </w:p>
        </w:tc>
      </w:tr>
      <w:tr w:rsidR="004F77B8" w14:paraId="73C20CD9" w14:textId="77777777">
        <w:tc>
          <w:tcPr>
            <w:tcW w:w="643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AF8D5A8" w14:textId="77777777" w:rsidR="004F77B8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) Did the review authors provide a satisfactory explanation for, and discussion of, any heterogeneity observed in the results of the review?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72958A9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, (0.71)</w:t>
            </w:r>
          </w:p>
        </w:tc>
        <w:tc>
          <w:tcPr>
            <w:tcW w:w="1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83B21F1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, (0)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F91C629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7, (0.58)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66BE1CC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6, (0.52)</w:t>
            </w:r>
          </w:p>
        </w:tc>
      </w:tr>
      <w:tr w:rsidR="004F77B8" w14:paraId="03115275" w14:textId="77777777">
        <w:tc>
          <w:tcPr>
            <w:tcW w:w="643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673D472" w14:textId="77777777" w:rsidR="004F77B8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5) If they performed quantitative synthesis did the review authors carry out an adequate investigation of publication bias (small study bias) and discuss its likely </w:t>
            </w:r>
          </w:p>
          <w:p w14:paraId="54A9FDBE" w14:textId="77777777" w:rsidR="004F77B8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mpact on the results of the review?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8784442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3, (0.58)</w:t>
            </w:r>
          </w:p>
        </w:tc>
        <w:tc>
          <w:tcPr>
            <w:tcW w:w="1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8DF5079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 (0)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A1F0A27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3, (0.58)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3D525A0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3, (0.53)</w:t>
            </w:r>
          </w:p>
        </w:tc>
      </w:tr>
      <w:tr w:rsidR="004F77B8" w14:paraId="27F9BE6C" w14:textId="77777777">
        <w:tc>
          <w:tcPr>
            <w:tcW w:w="643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A94F220" w14:textId="77777777" w:rsidR="004F77B8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) Did the review authors report any potential sources of conflict of interest, including any funding they received for conducting the review?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F198221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7, (0.58)</w:t>
            </w:r>
          </w:p>
        </w:tc>
        <w:tc>
          <w:tcPr>
            <w:tcW w:w="1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0A207ED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 (0)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316E412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7, (0.58)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0383945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2, (0.28)</w:t>
            </w:r>
          </w:p>
        </w:tc>
      </w:tr>
      <w:tr w:rsidR="004F77B8" w14:paraId="6279A6C7" w14:textId="77777777">
        <w:tc>
          <w:tcPr>
            <w:tcW w:w="643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0B021D" w14:textId="77777777" w:rsidR="004F77B8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MSTAR-2 Percent Complete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85CD3F3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1.59. (25.19)</w:t>
            </w:r>
          </w:p>
        </w:tc>
        <w:tc>
          <w:tcPr>
            <w:tcW w:w="15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3BDAB5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5. (0)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F422BE5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1.04. (14.09)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89AB75F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4.32. (14.99)</w:t>
            </w:r>
          </w:p>
        </w:tc>
      </w:tr>
    </w:tbl>
    <w:p w14:paraId="70001674" w14:textId="77777777" w:rsidR="004F77B8" w:rsidRDefault="004F77B8">
      <w:pPr>
        <w:rPr>
          <w:rFonts w:ascii="Times New Roman" w:eastAsia="Times New Roman" w:hAnsi="Times New Roman" w:cs="Times New Roman"/>
          <w:b/>
          <w:sz w:val="14"/>
          <w:szCs w:val="14"/>
        </w:rPr>
      </w:pPr>
    </w:p>
    <w:p w14:paraId="4E6A4B23" w14:textId="77777777" w:rsidR="004F77B8" w:rsidRDefault="004F77B8">
      <w:pPr>
        <w:rPr>
          <w:rFonts w:ascii="Times New Roman" w:eastAsia="Times New Roman" w:hAnsi="Times New Roman" w:cs="Times New Roman"/>
          <w:sz w:val="14"/>
          <w:szCs w:val="14"/>
        </w:rPr>
      </w:pPr>
    </w:p>
    <w:tbl>
      <w:tblPr>
        <w:tblStyle w:val="a1"/>
        <w:tblW w:w="133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6480"/>
        <w:gridCol w:w="1770"/>
        <w:gridCol w:w="1680"/>
        <w:gridCol w:w="1890"/>
        <w:gridCol w:w="1530"/>
      </w:tblGrid>
      <w:tr w:rsidR="004F77B8" w14:paraId="224C1AE9" w14:textId="77777777">
        <w:trPr>
          <w:trHeight w:val="400"/>
        </w:trPr>
        <w:tc>
          <w:tcPr>
            <w:tcW w:w="13350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D1663D" w14:textId="77777777" w:rsidR="004F77B8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pplementary Table 3 Continued</w:t>
            </w:r>
          </w:p>
        </w:tc>
      </w:tr>
      <w:tr w:rsidR="004F77B8" w14:paraId="3622670F" w14:textId="77777777">
        <w:tc>
          <w:tcPr>
            <w:tcW w:w="6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CB133EF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MSTAR-2 Item</w:t>
            </w:r>
          </w:p>
        </w:tc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2491E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utaneous Melanoma, Version 2.2019, NCCN Clinical Practice Guidelines in Oncology</w:t>
            </w:r>
          </w:p>
          <w:p w14:paraId="5F5BCFF3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SRs=3)</w:t>
            </w:r>
          </w:p>
        </w:tc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58520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Update on Current Treatment Recommendations for Primary Cutaneous Melanoma</w:t>
            </w:r>
          </w:p>
          <w:p w14:paraId="66111362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SRs=4)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192FC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rimary excision margins, sentinel lymph node biopsy, and completion lymph node dissection in cutaneous melanoma: a clinical practice guideline</w:t>
            </w:r>
          </w:p>
          <w:p w14:paraId="7B10951A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SRs=4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4F231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Evidence-Based Clinical Practice Guidelines for the Management of Patients with Lentigo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aligna</w:t>
            </w:r>
            <w:proofErr w:type="spellEnd"/>
          </w:p>
          <w:p w14:paraId="783C2348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SRs=4)</w:t>
            </w:r>
          </w:p>
        </w:tc>
      </w:tr>
      <w:tr w:rsidR="004F77B8" w14:paraId="1FE54471" w14:textId="77777777">
        <w:tc>
          <w:tcPr>
            <w:tcW w:w="648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0D8857C" w14:textId="77777777" w:rsidR="004F77B8" w:rsidRDefault="004F77B8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D85DA7C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tem Score,</w:t>
            </w:r>
          </w:p>
          <w:p w14:paraId="431BAB3A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(SD)</w:t>
            </w:r>
          </w:p>
        </w:tc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784A45E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tem Score,</w:t>
            </w:r>
          </w:p>
          <w:p w14:paraId="56A26AE3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(SD)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FEB5DE8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tem Score,</w:t>
            </w:r>
          </w:p>
          <w:p w14:paraId="737E6625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(SD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21839D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tem Score,</w:t>
            </w:r>
          </w:p>
          <w:p w14:paraId="47C306B6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(SD)</w:t>
            </w:r>
          </w:p>
        </w:tc>
      </w:tr>
      <w:tr w:rsidR="004F77B8" w14:paraId="458C618E" w14:textId="77777777">
        <w:tc>
          <w:tcPr>
            <w:tcW w:w="648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97F721A" w14:textId="77777777" w:rsidR="004F77B8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) Did the research questions and inclusion criteria for the review include the components of PICO?</w:t>
            </w:r>
          </w:p>
        </w:tc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9491B1F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3, (0.58)</w:t>
            </w:r>
          </w:p>
        </w:tc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4A25FA3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, (0)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43BAEDB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, (0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0AFDBB5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, (0)</w:t>
            </w:r>
          </w:p>
        </w:tc>
      </w:tr>
      <w:tr w:rsidR="004F77B8" w14:paraId="3F44CE9E" w14:textId="77777777">
        <w:tc>
          <w:tcPr>
            <w:tcW w:w="648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5876445" w14:textId="77777777" w:rsidR="004F77B8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) Did the SR contain an explicit statement that the methods were established prior to the SR and did the report justify any significant deviations from the protocol?</w:t>
            </w:r>
          </w:p>
        </w:tc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61E832F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 (0)</w:t>
            </w:r>
          </w:p>
        </w:tc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B9B6CED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5, (0.5)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4AEAB8C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, (0.58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BF7DF79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8, (0.48)</w:t>
            </w:r>
          </w:p>
        </w:tc>
      </w:tr>
      <w:tr w:rsidR="004F77B8" w14:paraId="337306DA" w14:textId="77777777">
        <w:tc>
          <w:tcPr>
            <w:tcW w:w="648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DB75CF0" w14:textId="77777777" w:rsidR="004F77B8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) Did the SR authors explain their selection of the study designs for inclusion?</w:t>
            </w:r>
          </w:p>
        </w:tc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E753F5A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 (0)</w:t>
            </w:r>
          </w:p>
        </w:tc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30C2335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 (0)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3AF74FB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5, (0.5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D279B06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 (0)</w:t>
            </w:r>
          </w:p>
        </w:tc>
      </w:tr>
      <w:tr w:rsidR="004F77B8" w14:paraId="1006BEFA" w14:textId="77777777">
        <w:tc>
          <w:tcPr>
            <w:tcW w:w="648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EDAB295" w14:textId="77777777" w:rsidR="004F77B8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) Did the review authors use a comprehensive literature search strategy?</w:t>
            </w:r>
          </w:p>
        </w:tc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701F2B9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7, (0.29)</w:t>
            </w:r>
          </w:p>
        </w:tc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0C94898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, (0)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4F2E18E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3, (0.25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4C40BD5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3, (0.25)</w:t>
            </w:r>
          </w:p>
        </w:tc>
      </w:tr>
      <w:tr w:rsidR="004F77B8" w14:paraId="28A1771C" w14:textId="77777777">
        <w:tc>
          <w:tcPr>
            <w:tcW w:w="648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DD93311" w14:textId="77777777" w:rsidR="004F77B8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) Did the review authors perform study selection in duplicate?</w:t>
            </w:r>
          </w:p>
        </w:tc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089007F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3, (0.58)</w:t>
            </w:r>
          </w:p>
        </w:tc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2E4E293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5, (0.5)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1D50476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, (0.58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418DB49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, (0)</w:t>
            </w:r>
          </w:p>
        </w:tc>
      </w:tr>
      <w:tr w:rsidR="004F77B8" w14:paraId="2ACBD2C2" w14:textId="77777777">
        <w:tc>
          <w:tcPr>
            <w:tcW w:w="648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56333C1" w14:textId="77777777" w:rsidR="004F77B8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) Did the review authors perform data extraction in duplicate?</w:t>
            </w:r>
          </w:p>
        </w:tc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9C550FF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3, (0.58)</w:t>
            </w:r>
          </w:p>
        </w:tc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1C13755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5, (0.5)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C74728C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, (0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A5B4751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, (0.58)</w:t>
            </w:r>
          </w:p>
        </w:tc>
      </w:tr>
      <w:tr w:rsidR="004F77B8" w14:paraId="7720CC61" w14:textId="77777777">
        <w:tc>
          <w:tcPr>
            <w:tcW w:w="648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8611844" w14:textId="77777777" w:rsidR="004F77B8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) Did the review authors provide a list of excluded studies and justify the exclusions?</w:t>
            </w:r>
          </w:p>
        </w:tc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FECE6F4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 (0)</w:t>
            </w:r>
          </w:p>
        </w:tc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652150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5, (0.5)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8BBF1E0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 (0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D3AE2F0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5, (0.5)</w:t>
            </w:r>
          </w:p>
        </w:tc>
      </w:tr>
      <w:tr w:rsidR="004F77B8" w14:paraId="1E1C8421" w14:textId="77777777">
        <w:tc>
          <w:tcPr>
            <w:tcW w:w="648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04D921C" w14:textId="77777777" w:rsidR="004F77B8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) Did the review authors describe the included studies in adequate detail?</w:t>
            </w:r>
          </w:p>
        </w:tc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AEB1329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, (0)</w:t>
            </w:r>
          </w:p>
        </w:tc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74B07AE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5, (0.29)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4725463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8, (0.25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11C19F4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5, (0.29)</w:t>
            </w:r>
          </w:p>
        </w:tc>
      </w:tr>
      <w:tr w:rsidR="004F77B8" w14:paraId="521CF4D5" w14:textId="77777777">
        <w:tc>
          <w:tcPr>
            <w:tcW w:w="648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7059B56" w14:textId="77777777" w:rsidR="004F77B8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) Did the review authors use a satisfactory technique for assessing the risk of bias (ROB) in individual studies that were included in the review?</w:t>
            </w:r>
          </w:p>
        </w:tc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D2518AB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7, (0.29)</w:t>
            </w:r>
          </w:p>
        </w:tc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303D93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, (0.41)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CB707FD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8, (0.25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4BA8214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, (0.58)</w:t>
            </w:r>
          </w:p>
        </w:tc>
      </w:tr>
      <w:tr w:rsidR="004F77B8" w14:paraId="047A775B" w14:textId="77777777">
        <w:tc>
          <w:tcPr>
            <w:tcW w:w="648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BE978BB" w14:textId="77777777" w:rsidR="004F77B8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 )</w:t>
            </w:r>
            <w:proofErr w:type="gram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Did the authors report on the sources of funding for the studies included in the SR?</w:t>
            </w:r>
          </w:p>
        </w:tc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6C96040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 (0)</w:t>
            </w:r>
          </w:p>
        </w:tc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67E2135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5, (0.5)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FCCE3AA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 (0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246E2DF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5, (0.5)</w:t>
            </w:r>
          </w:p>
        </w:tc>
      </w:tr>
      <w:tr w:rsidR="004F77B8" w14:paraId="3F9ADE0B" w14:textId="77777777">
        <w:tc>
          <w:tcPr>
            <w:tcW w:w="648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9419893" w14:textId="77777777" w:rsidR="004F77B8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) If meta-analysis was performed, did the review authors use appropriate methods for statistical combination of results?</w:t>
            </w:r>
          </w:p>
        </w:tc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4873A4A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7, (0.58)</w:t>
            </w:r>
          </w:p>
        </w:tc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2D3D82A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5, (0.5)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4188E56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, (0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D19533C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 (0)</w:t>
            </w:r>
          </w:p>
        </w:tc>
      </w:tr>
      <w:tr w:rsidR="004F77B8" w14:paraId="498D3CDD" w14:textId="77777777">
        <w:tc>
          <w:tcPr>
            <w:tcW w:w="648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451D25" w14:textId="77777777" w:rsidR="004F77B8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2) If meta-analysis was performed, did the SR authors assess the potential impact of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oB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in individual studies on the results of the meta-analysis/other evidence synthesis?</w:t>
            </w:r>
          </w:p>
        </w:tc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D7BE36A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3, (0.58)</w:t>
            </w:r>
          </w:p>
        </w:tc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4D04495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, (0)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4E3D156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, (0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2E2957B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 (0)</w:t>
            </w:r>
          </w:p>
        </w:tc>
      </w:tr>
      <w:tr w:rsidR="004F77B8" w14:paraId="4190208F" w14:textId="77777777">
        <w:tc>
          <w:tcPr>
            <w:tcW w:w="648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A64D86F" w14:textId="77777777" w:rsidR="004F77B8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3) Did the review authors account for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oB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in individual studies when interpreting/ discussing the results of the review?</w:t>
            </w:r>
          </w:p>
        </w:tc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9CFE541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 (0)</w:t>
            </w:r>
          </w:p>
        </w:tc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79ABAAA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, (0)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5F7F39B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5, (0.5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4497811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, (0.58)</w:t>
            </w:r>
          </w:p>
        </w:tc>
      </w:tr>
      <w:tr w:rsidR="004F77B8" w14:paraId="5DB81DD7" w14:textId="77777777">
        <w:tc>
          <w:tcPr>
            <w:tcW w:w="648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13DD581" w14:textId="77777777" w:rsidR="004F77B8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) Did the review authors provide a satisfactory explanation for, and discussion of, any heterogeneity observed in the results of the review?</w:t>
            </w:r>
          </w:p>
        </w:tc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C34A19C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7, (0.58)</w:t>
            </w:r>
          </w:p>
        </w:tc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A28BF28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, (0.58)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83A2112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, (0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9138A93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5, (0.5)</w:t>
            </w:r>
          </w:p>
        </w:tc>
      </w:tr>
      <w:tr w:rsidR="004F77B8" w14:paraId="76C55F31" w14:textId="77777777">
        <w:tc>
          <w:tcPr>
            <w:tcW w:w="648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B5DA548" w14:textId="77777777" w:rsidR="004F77B8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5) If they performed quantitative synthesis did the review authors carry out an adequate investigation of publication bias (small study bias) and discuss its likely </w:t>
            </w:r>
          </w:p>
          <w:p w14:paraId="529AB5BD" w14:textId="77777777" w:rsidR="004F77B8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mpact on the results of the review?</w:t>
            </w:r>
          </w:p>
        </w:tc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43AF3CC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3, (0.58)</w:t>
            </w:r>
          </w:p>
        </w:tc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4A78E4F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7, (0.58)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B0B4531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, (0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A6A3023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, (0)</w:t>
            </w:r>
          </w:p>
        </w:tc>
      </w:tr>
      <w:tr w:rsidR="004F77B8" w14:paraId="791868D9" w14:textId="77777777">
        <w:tc>
          <w:tcPr>
            <w:tcW w:w="648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CE1C8A6" w14:textId="77777777" w:rsidR="004F77B8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) Did the review authors report any potential sources of conflict of interest, including any funding they received for conducting the review?</w:t>
            </w:r>
          </w:p>
        </w:tc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CDB46B8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7, (0.58)</w:t>
            </w:r>
          </w:p>
        </w:tc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334E673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, (0)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F7988F0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, (0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487641D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, (0)</w:t>
            </w:r>
          </w:p>
        </w:tc>
      </w:tr>
      <w:tr w:rsidR="004F77B8" w14:paraId="4E566AC4" w14:textId="77777777">
        <w:tc>
          <w:tcPr>
            <w:tcW w:w="648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87B5581" w14:textId="77777777" w:rsidR="004F77B8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MSTAR-2 Percent Complete</w:t>
            </w:r>
          </w:p>
        </w:tc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8BF553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8.13. (27.24)</w:t>
            </w:r>
          </w:p>
        </w:tc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A4F6B97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2.17. (20.29)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3DF2BB1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1.78. (19.55)</w:t>
            </w:r>
          </w:p>
        </w:tc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39BE2BE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3.85. (29.46)</w:t>
            </w:r>
          </w:p>
        </w:tc>
      </w:tr>
    </w:tbl>
    <w:p w14:paraId="644AAF94" w14:textId="77777777" w:rsidR="004F77B8" w:rsidRDefault="004F77B8">
      <w:pPr>
        <w:rPr>
          <w:rFonts w:ascii="Times New Roman" w:eastAsia="Times New Roman" w:hAnsi="Times New Roman" w:cs="Times New Roman"/>
          <w:sz w:val="14"/>
          <w:szCs w:val="14"/>
        </w:rPr>
      </w:pPr>
    </w:p>
    <w:p w14:paraId="203E9A75" w14:textId="77777777" w:rsidR="004F77B8" w:rsidRDefault="004F77B8">
      <w:pPr>
        <w:rPr>
          <w:rFonts w:ascii="Times New Roman" w:eastAsia="Times New Roman" w:hAnsi="Times New Roman" w:cs="Times New Roman"/>
          <w:sz w:val="14"/>
          <w:szCs w:val="14"/>
        </w:rPr>
      </w:pPr>
    </w:p>
    <w:tbl>
      <w:tblPr>
        <w:tblStyle w:val="a2"/>
        <w:tblW w:w="133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6570"/>
        <w:gridCol w:w="1725"/>
        <w:gridCol w:w="1440"/>
        <w:gridCol w:w="1095"/>
        <w:gridCol w:w="1155"/>
        <w:gridCol w:w="1335"/>
      </w:tblGrid>
      <w:tr w:rsidR="004F77B8" w14:paraId="63388BCA" w14:textId="77777777">
        <w:tc>
          <w:tcPr>
            <w:tcW w:w="13320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CB83E3E" w14:textId="77777777" w:rsidR="004F77B8" w:rsidRDefault="00000000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upplementary Table 3 Continued</w:t>
            </w:r>
          </w:p>
        </w:tc>
      </w:tr>
      <w:tr w:rsidR="004F77B8" w14:paraId="4741A5E3" w14:textId="77777777">
        <w:tc>
          <w:tcPr>
            <w:tcW w:w="6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B57B83A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MSTAR-2 Item</w:t>
            </w:r>
          </w:p>
        </w:tc>
        <w:tc>
          <w:tcPr>
            <w:tcW w:w="17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33581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EOM clinical guideline for the management of cutaneous melanoma (2020)</w:t>
            </w:r>
          </w:p>
          <w:p w14:paraId="106864B1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Rs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=3)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B9114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CCN Guidelines® Insights: Melanoma: Cutaneous, Version 2.2021</w:t>
            </w:r>
          </w:p>
          <w:p w14:paraId="5B295746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Rs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=1)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C05FC4F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Overall</w:t>
            </w:r>
          </w:p>
          <w:p w14:paraId="6CAD4168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Rs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=36)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DB32366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ochrane</w:t>
            </w:r>
          </w:p>
          <w:p w14:paraId="6C61DA31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Rs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=4)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0FC775A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on-Cochrane</w:t>
            </w:r>
          </w:p>
          <w:p w14:paraId="707B5A3C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Rs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=31)</w:t>
            </w:r>
          </w:p>
        </w:tc>
      </w:tr>
      <w:tr w:rsidR="004F77B8" w14:paraId="507F901A" w14:textId="77777777">
        <w:tc>
          <w:tcPr>
            <w:tcW w:w="657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C85BEAC" w14:textId="77777777" w:rsidR="004F77B8" w:rsidRDefault="004F77B8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1F091B7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tem Score,</w:t>
            </w:r>
          </w:p>
          <w:p w14:paraId="35131364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(SD)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7DBAB2F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tem Score,</w:t>
            </w:r>
          </w:p>
          <w:p w14:paraId="01430B56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(SD)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4168CE1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tem Score,</w:t>
            </w:r>
          </w:p>
          <w:p w14:paraId="702754C6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(SD)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FEC2EBF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tem Score,</w:t>
            </w:r>
          </w:p>
          <w:p w14:paraId="12CA2C62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(SD)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1155AA7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tem Score,</w:t>
            </w:r>
          </w:p>
          <w:p w14:paraId="5B43BB91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(SD)</w:t>
            </w:r>
          </w:p>
        </w:tc>
      </w:tr>
      <w:tr w:rsidR="004F77B8" w14:paraId="76452E63" w14:textId="77777777">
        <w:tc>
          <w:tcPr>
            <w:tcW w:w="657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8C81AE6" w14:textId="77777777" w:rsidR="004F77B8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) Did the research questions and inclusion criteria for the review include the components of PICO?</w:t>
            </w:r>
          </w:p>
        </w:tc>
        <w:tc>
          <w:tcPr>
            <w:tcW w:w="17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FBCC125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, (0)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74A8F3E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, (0)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2661F75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1, (0.4)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2D18E7D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, (0)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C543A15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8, (0.42)</w:t>
            </w:r>
          </w:p>
        </w:tc>
      </w:tr>
      <w:tr w:rsidR="004F77B8" w14:paraId="431C63A1" w14:textId="77777777">
        <w:tc>
          <w:tcPr>
            <w:tcW w:w="657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711886B" w14:textId="77777777" w:rsidR="004F77B8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) Did the SR contain an explicit statement that the methods were established prior to the SR and did the report justify any significant deviations from the protocol?</w:t>
            </w:r>
          </w:p>
        </w:tc>
        <w:tc>
          <w:tcPr>
            <w:tcW w:w="17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6AB65D5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3, (0.58)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86E8AFA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 (0)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3D65032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5, (0.35)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FCF4A8F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, (0)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6C12DC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5, (0.2)</w:t>
            </w:r>
          </w:p>
        </w:tc>
      </w:tr>
      <w:tr w:rsidR="004F77B8" w14:paraId="7315886B" w14:textId="77777777">
        <w:tc>
          <w:tcPr>
            <w:tcW w:w="657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26EBEF" w14:textId="77777777" w:rsidR="004F77B8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) Did the SR authors explain their selection of the study designs for inclusion?</w:t>
            </w:r>
          </w:p>
        </w:tc>
        <w:tc>
          <w:tcPr>
            <w:tcW w:w="17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735FE7F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3, (0.58)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D7143B2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 (0)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D3F03B8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1, (0.32)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57E6DA7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5, (0.5)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E418845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9, (0.3)</w:t>
            </w:r>
          </w:p>
        </w:tc>
      </w:tr>
      <w:tr w:rsidR="004F77B8" w14:paraId="0F6CB55C" w14:textId="77777777">
        <w:tc>
          <w:tcPr>
            <w:tcW w:w="657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C1F6A68" w14:textId="77777777" w:rsidR="004F77B8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) Did the review authors use a comprehensive literature search strategy?</w:t>
            </w:r>
          </w:p>
        </w:tc>
        <w:tc>
          <w:tcPr>
            <w:tcW w:w="17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C41E315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, (0)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6B18B87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, (0)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44266EC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9, (0.19)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273645E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5, (0.29)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FDE54EB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5, (0.15)</w:t>
            </w:r>
          </w:p>
        </w:tc>
      </w:tr>
      <w:tr w:rsidR="004F77B8" w14:paraId="2D9B5525" w14:textId="77777777">
        <w:tc>
          <w:tcPr>
            <w:tcW w:w="657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87632CF" w14:textId="77777777" w:rsidR="004F77B8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) Did the review authors perform study selection in duplicate?</w:t>
            </w:r>
          </w:p>
        </w:tc>
        <w:tc>
          <w:tcPr>
            <w:tcW w:w="17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988055E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7, (0.58)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242BCA5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, (0)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54BC315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3, (0.51)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687DEDC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, (0)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57D93C9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7, (0.51)</w:t>
            </w:r>
          </w:p>
        </w:tc>
      </w:tr>
      <w:tr w:rsidR="004F77B8" w14:paraId="46825673" w14:textId="77777777">
        <w:tc>
          <w:tcPr>
            <w:tcW w:w="657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B1E3F17" w14:textId="77777777" w:rsidR="004F77B8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) Did the review authors perform data extraction in duplicate?</w:t>
            </w:r>
          </w:p>
        </w:tc>
        <w:tc>
          <w:tcPr>
            <w:tcW w:w="17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267163F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3, (0.58)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7CD2DE7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, (0)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566C78B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3, (0.51)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301E40E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, (0)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A96CEA5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7, (0.51)</w:t>
            </w:r>
          </w:p>
        </w:tc>
      </w:tr>
      <w:tr w:rsidR="004F77B8" w14:paraId="277B4CA7" w14:textId="77777777">
        <w:tc>
          <w:tcPr>
            <w:tcW w:w="657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13B50B3" w14:textId="77777777" w:rsidR="004F77B8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) Did the review authors provide a list of excluded studies and justify the exclusions?</w:t>
            </w:r>
          </w:p>
        </w:tc>
        <w:tc>
          <w:tcPr>
            <w:tcW w:w="17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B938B1E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3, (0.58)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64CB831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 (0)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84315C7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5, (0.35)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0A7554D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5, (0.5)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E8034ED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8, (0.26)</w:t>
            </w:r>
          </w:p>
        </w:tc>
      </w:tr>
      <w:tr w:rsidR="004F77B8" w14:paraId="76273E18" w14:textId="77777777">
        <w:tc>
          <w:tcPr>
            <w:tcW w:w="657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038735E" w14:textId="77777777" w:rsidR="004F77B8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) Did the review authors describe the included studies in adequate detail?</w:t>
            </w:r>
          </w:p>
        </w:tc>
        <w:tc>
          <w:tcPr>
            <w:tcW w:w="17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0AEA8AD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7, (0.29)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789D248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, (0)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D550166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8, (0.22)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239FD1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8, (0.25)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B6CEC5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5, (0.2)</w:t>
            </w:r>
          </w:p>
        </w:tc>
      </w:tr>
      <w:tr w:rsidR="004F77B8" w14:paraId="47380514" w14:textId="77777777">
        <w:tc>
          <w:tcPr>
            <w:tcW w:w="657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A861986" w14:textId="77777777" w:rsidR="004F77B8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) Did the review authors use a satisfactory technique for assessing the risk of bias (ROB) in individual studies that were included in the review?</w:t>
            </w:r>
          </w:p>
        </w:tc>
        <w:tc>
          <w:tcPr>
            <w:tcW w:w="17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58E1ECA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3, (0.58)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84027EB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, (0)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0481180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8, (0.35)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7D43F02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8, (0.25)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481EB98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, (0.28)</w:t>
            </w:r>
          </w:p>
        </w:tc>
      </w:tr>
      <w:tr w:rsidR="004F77B8" w14:paraId="0D29F15C" w14:textId="77777777">
        <w:tc>
          <w:tcPr>
            <w:tcW w:w="657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B27A875" w14:textId="77777777" w:rsidR="004F77B8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 )</w:t>
            </w:r>
            <w:proofErr w:type="gram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Did the authors report on the sources of funding for the studies included in the SR?</w:t>
            </w:r>
          </w:p>
        </w:tc>
        <w:tc>
          <w:tcPr>
            <w:tcW w:w="17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B766253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 (0)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7A6F17B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 (0)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A8AC1AA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6, (0.23)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83489A0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, (0.58)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2908422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 (0)</w:t>
            </w:r>
          </w:p>
        </w:tc>
      </w:tr>
      <w:tr w:rsidR="004F77B8" w14:paraId="0155242D" w14:textId="77777777">
        <w:tc>
          <w:tcPr>
            <w:tcW w:w="657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D1D0435" w14:textId="77777777" w:rsidR="004F77B8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) If meta-analysis was performed, did the review authors use appropriate methods for statistical combination of results?</w:t>
            </w:r>
          </w:p>
        </w:tc>
        <w:tc>
          <w:tcPr>
            <w:tcW w:w="17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D37180D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, (0)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5A2B0C5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, (0)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D644DC3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4, (0.37)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C07DD4C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, (0)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4C193F0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2, (0.39)</w:t>
            </w:r>
          </w:p>
        </w:tc>
      </w:tr>
      <w:tr w:rsidR="004F77B8" w14:paraId="279EA5D1" w14:textId="77777777">
        <w:tc>
          <w:tcPr>
            <w:tcW w:w="657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A59787D" w14:textId="77777777" w:rsidR="004F77B8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2) If meta-analysis was performed, did the SR authors assess the potential impact of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oB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in individual studies on the results of the meta-analysis/other evidence synthesis?</w:t>
            </w:r>
          </w:p>
        </w:tc>
        <w:tc>
          <w:tcPr>
            <w:tcW w:w="17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5701859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, (0)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862D179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, (0)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20AB8D7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, (0.51)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061FE8E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, (0)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A6F3705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5, (0.51)</w:t>
            </w:r>
          </w:p>
        </w:tc>
      </w:tr>
      <w:tr w:rsidR="004F77B8" w14:paraId="3A68043C" w14:textId="77777777">
        <w:tc>
          <w:tcPr>
            <w:tcW w:w="657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C4C137A" w14:textId="77777777" w:rsidR="004F77B8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3) Did the review authors account for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oB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in individual studies when interpreting/ discussing the results of the review?</w:t>
            </w:r>
          </w:p>
        </w:tc>
        <w:tc>
          <w:tcPr>
            <w:tcW w:w="17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D93ECE9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, (0)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EF48C53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, (0)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6B81249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2, (0.5)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A254F5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, (0)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4A21E0F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4, (0.48)</w:t>
            </w:r>
          </w:p>
        </w:tc>
      </w:tr>
      <w:tr w:rsidR="004F77B8" w14:paraId="0390F34C" w14:textId="77777777">
        <w:tc>
          <w:tcPr>
            <w:tcW w:w="657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3774305" w14:textId="77777777" w:rsidR="004F77B8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) Did the review authors provide a satisfactory explanation for, and discussion of, any heterogeneity observed in the results of the review?</w:t>
            </w:r>
          </w:p>
        </w:tc>
        <w:tc>
          <w:tcPr>
            <w:tcW w:w="17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152ECC2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3, (0.58)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551B56D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, (0)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AAA0677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4, (0.49)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7C6E46A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, (0)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435808A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9, (0.5)</w:t>
            </w:r>
          </w:p>
        </w:tc>
      </w:tr>
      <w:tr w:rsidR="004F77B8" w14:paraId="7BCA62B9" w14:textId="77777777">
        <w:tc>
          <w:tcPr>
            <w:tcW w:w="657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D250D2" w14:textId="77777777" w:rsidR="004F77B8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5) If they performed quantitative synthesis did the review authors carry out an adequate investigation of publication bias (small study bias) and discuss its likely </w:t>
            </w:r>
          </w:p>
          <w:p w14:paraId="21737A8F" w14:textId="77777777" w:rsidR="004F77B8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mpact on the results of the review?</w:t>
            </w:r>
          </w:p>
        </w:tc>
        <w:tc>
          <w:tcPr>
            <w:tcW w:w="17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6317393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7, (0.58)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22BAE04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, (0)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BF7A3D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6, (0.51)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CC14523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, (0)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D86146C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1, (0.5)</w:t>
            </w:r>
          </w:p>
        </w:tc>
      </w:tr>
      <w:tr w:rsidR="004F77B8" w14:paraId="7733207B" w14:textId="77777777">
        <w:tc>
          <w:tcPr>
            <w:tcW w:w="657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E3A5E34" w14:textId="77777777" w:rsidR="004F77B8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) Did the review authors report any potential sources of conflict of interest, including any funding they received for conducting the review?</w:t>
            </w:r>
          </w:p>
        </w:tc>
        <w:tc>
          <w:tcPr>
            <w:tcW w:w="17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03CA245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, (0)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129FF70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, (0)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3396BBD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8, (0.42)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CE71BD5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, (0)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923A30E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5, (0.44)</w:t>
            </w:r>
          </w:p>
        </w:tc>
      </w:tr>
      <w:tr w:rsidR="004F77B8" w14:paraId="6B7C7BE7" w14:textId="77777777">
        <w:tc>
          <w:tcPr>
            <w:tcW w:w="657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F720B10" w14:textId="77777777" w:rsidR="004F77B8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MSTAR-2 Percent Complete</w:t>
            </w:r>
          </w:p>
        </w:tc>
        <w:tc>
          <w:tcPr>
            <w:tcW w:w="17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51F52BB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9.38. (21.88)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DB5BBC2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5.63. (0)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FF0C391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4.55. (21.05)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28B4D18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6.8. (4.94)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5196D21" w14:textId="77777777" w:rsidR="004F77B8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0.04. (15.07)</w:t>
            </w:r>
          </w:p>
        </w:tc>
      </w:tr>
    </w:tbl>
    <w:p w14:paraId="21AA42EF" w14:textId="77777777" w:rsidR="004F77B8" w:rsidRDefault="004F77B8">
      <w:pPr>
        <w:rPr>
          <w:rFonts w:ascii="Times New Roman" w:eastAsia="Times New Roman" w:hAnsi="Times New Roman" w:cs="Times New Roman"/>
          <w:sz w:val="14"/>
          <w:szCs w:val="14"/>
        </w:rPr>
      </w:pPr>
    </w:p>
    <w:sectPr w:rsidR="004F77B8">
      <w:headerReference w:type="default" r:id="rId6"/>
      <w:pgSz w:w="15840" w:h="12240" w:orient="landscape"/>
      <w:pgMar w:top="1080" w:right="1440" w:bottom="108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DA4694" w14:textId="77777777" w:rsidR="00602CA8" w:rsidRDefault="00602CA8" w:rsidP="001311BA">
      <w:pPr>
        <w:spacing w:line="240" w:lineRule="auto"/>
      </w:pPr>
      <w:r>
        <w:separator/>
      </w:r>
    </w:p>
  </w:endnote>
  <w:endnote w:type="continuationSeparator" w:id="0">
    <w:p w14:paraId="5D6987CE" w14:textId="77777777" w:rsidR="00602CA8" w:rsidRDefault="00602CA8" w:rsidP="001311B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A7983E" w14:textId="77777777" w:rsidR="00602CA8" w:rsidRDefault="00602CA8" w:rsidP="001311BA">
      <w:pPr>
        <w:spacing w:line="240" w:lineRule="auto"/>
      </w:pPr>
      <w:r>
        <w:separator/>
      </w:r>
    </w:p>
  </w:footnote>
  <w:footnote w:type="continuationSeparator" w:id="0">
    <w:p w14:paraId="21037724" w14:textId="77777777" w:rsidR="00602CA8" w:rsidRDefault="00602CA8" w:rsidP="001311B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F899F8" w14:textId="27942C73" w:rsidR="001311BA" w:rsidRPr="001311BA" w:rsidRDefault="001311BA">
    <w:pPr>
      <w:pStyle w:val="Header"/>
      <w:rPr>
        <w:lang w:val="en-CA"/>
      </w:rPr>
    </w:pPr>
    <w:r>
      <w:rPr>
        <w:lang w:val="en-CA"/>
      </w:rPr>
      <w:t>Multimedia Appendix 4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77B8"/>
    <w:rsid w:val="001311BA"/>
    <w:rsid w:val="004F77B8"/>
    <w:rsid w:val="00602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09C385"/>
  <w15:docId w15:val="{73930352-82AE-5D47-8A95-6F617D6DC9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311BA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11BA"/>
  </w:style>
  <w:style w:type="paragraph" w:styleId="Footer">
    <w:name w:val="footer"/>
    <w:basedOn w:val="Normal"/>
    <w:link w:val="FooterChar"/>
    <w:uiPriority w:val="99"/>
    <w:unhideWhenUsed/>
    <w:rsid w:val="001311BA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11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893</Words>
  <Characters>10795</Characters>
  <Application>Microsoft Office Word</Application>
  <DocSecurity>0</DocSecurity>
  <Lines>89</Lines>
  <Paragraphs>25</Paragraphs>
  <ScaleCrop>false</ScaleCrop>
  <Company/>
  <LinksUpToDate>false</LinksUpToDate>
  <CharactersWithSpaces>12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sabel Ottoni</cp:lastModifiedBy>
  <cp:revision>2</cp:revision>
  <dcterms:created xsi:type="dcterms:W3CDTF">2023-11-23T20:41:00Z</dcterms:created>
  <dcterms:modified xsi:type="dcterms:W3CDTF">2023-11-23T20:41:00Z</dcterms:modified>
</cp:coreProperties>
</file>